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6CFC2" w14:textId="77777777" w:rsidR="00262ECF" w:rsidRDefault="00262ECF" w:rsidP="00262ECF">
      <w:pPr>
        <w:pStyle w:val="Heading1"/>
        <w:spacing w:before="0" w:line="240" w:lineRule="auto"/>
        <w:jc w:val="center"/>
        <w:rPr>
          <w:rFonts w:ascii="Abadi" w:hAnsi="Abadi" w:cs="Times New Roman"/>
          <w:b/>
          <w:bCs/>
          <w:caps/>
          <w:color w:val="auto"/>
          <w:sz w:val="36"/>
          <w:szCs w:val="36"/>
        </w:rPr>
      </w:pPr>
    </w:p>
    <w:p w14:paraId="228D0BD6" w14:textId="7C40A718" w:rsidR="00262ECF" w:rsidRDefault="008A0D76" w:rsidP="00262ECF">
      <w:pPr>
        <w:pStyle w:val="Heading1"/>
        <w:spacing w:before="0" w:line="240" w:lineRule="auto"/>
        <w:jc w:val="center"/>
        <w:rPr>
          <w:rFonts w:ascii="Abadi" w:hAnsi="Abadi" w:cs="Times New Roman"/>
          <w:b/>
          <w:bCs/>
          <w:caps/>
          <w:color w:val="auto"/>
          <w:sz w:val="36"/>
          <w:szCs w:val="36"/>
        </w:rPr>
      </w:pPr>
      <w:bookmarkStart w:id="0" w:name="_Toc51947105"/>
      <w:r>
        <w:rPr>
          <w:rFonts w:ascii="Abadi" w:hAnsi="Abadi" w:cs="Times New Roman"/>
          <w:b/>
          <w:bCs/>
          <w:caps/>
          <w:color w:val="auto"/>
          <w:sz w:val="36"/>
          <w:szCs w:val="36"/>
        </w:rPr>
        <w:t xml:space="preserve">ADDITIONAL FILE </w:t>
      </w:r>
      <w:bookmarkEnd w:id="0"/>
      <w:r w:rsidR="002171C2">
        <w:rPr>
          <w:rFonts w:ascii="Abadi" w:hAnsi="Abadi" w:cs="Times New Roman"/>
          <w:b/>
          <w:bCs/>
          <w:caps/>
          <w:color w:val="auto"/>
          <w:sz w:val="36"/>
          <w:szCs w:val="36"/>
        </w:rPr>
        <w:t>3</w:t>
      </w:r>
    </w:p>
    <w:p w14:paraId="180BD9BA" w14:textId="77777777" w:rsidR="00262ECF" w:rsidRDefault="00262ECF" w:rsidP="00262ECF">
      <w:pPr>
        <w:rPr>
          <w:rFonts w:ascii="Arial" w:hAnsi="Arial" w:cs="Arial"/>
          <w:i/>
          <w:iCs/>
          <w:sz w:val="20"/>
          <w:szCs w:val="20"/>
        </w:rPr>
      </w:pPr>
    </w:p>
    <w:p w14:paraId="19AC64E7" w14:textId="77777777" w:rsidR="00262ECF" w:rsidRPr="007A3D58" w:rsidRDefault="00262ECF" w:rsidP="00262ECF">
      <w:pPr>
        <w:rPr>
          <w:rFonts w:ascii="Arial" w:hAnsi="Arial" w:cs="Arial"/>
          <w:i/>
          <w:iCs/>
          <w:sz w:val="20"/>
          <w:szCs w:val="20"/>
        </w:rPr>
      </w:pPr>
    </w:p>
    <w:p w14:paraId="1C01092E" w14:textId="77777777" w:rsidR="00974023" w:rsidRDefault="00974023" w:rsidP="00974023">
      <w:pPr>
        <w:shd w:val="clear" w:color="auto" w:fill="FFFFFF"/>
        <w:jc w:val="center"/>
        <w:rPr>
          <w:b/>
          <w:bCs/>
          <w:sz w:val="36"/>
          <w:szCs w:val="36"/>
        </w:rPr>
      </w:pPr>
      <w:bookmarkStart w:id="1" w:name="_Hlk36126168"/>
      <w:r>
        <w:rPr>
          <w:b/>
          <w:bCs/>
          <w:sz w:val="36"/>
          <w:szCs w:val="36"/>
        </w:rPr>
        <w:t xml:space="preserve">“It’s gotta be done right way”: A qualitative study exploring the acceptability of a proposed longitudinal cohort study of young Aboriginal children in Alice Springs </w:t>
      </w:r>
      <w:bookmarkEnd w:id="1"/>
    </w:p>
    <w:p w14:paraId="4F337B51" w14:textId="77777777" w:rsidR="00262ECF" w:rsidRDefault="00262ECF" w:rsidP="00262ECF">
      <w:pPr>
        <w:rPr>
          <w:b/>
          <w:bCs/>
          <w:sz w:val="20"/>
          <w:szCs w:val="20"/>
        </w:rPr>
      </w:pPr>
    </w:p>
    <w:p w14:paraId="050EBF00" w14:textId="77777777" w:rsidR="00262ECF" w:rsidRDefault="00262ECF" w:rsidP="00262EC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1C21E0C" w14:textId="77777777" w:rsidR="00262ECF" w:rsidRDefault="00262ECF" w:rsidP="00262ECF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65F4A66B" w14:textId="0F8531FB" w:rsidR="00262ECF" w:rsidRPr="00262ECF" w:rsidRDefault="00262ECF" w:rsidP="00262ECF">
      <w:pPr>
        <w:ind w:left="-540" w:right="-540"/>
        <w:rPr>
          <w:rFonts w:ascii="Arial" w:hAnsi="Arial" w:cs="Arial"/>
          <w:b/>
          <w:bCs/>
          <w:color w:val="4472C4" w:themeColor="accent1"/>
          <w:lang w:val="en-US"/>
        </w:rPr>
      </w:pPr>
      <w:r w:rsidRPr="00262ECF">
        <w:rPr>
          <w:rFonts w:ascii="Arial" w:hAnsi="Arial" w:cs="Arial"/>
          <w:b/>
          <w:bCs/>
          <w:color w:val="4472C4" w:themeColor="accent1"/>
          <w:lang w:val="en-US"/>
        </w:rPr>
        <w:t>COREQ (</w:t>
      </w:r>
      <w:proofErr w:type="spellStart"/>
      <w:r w:rsidRPr="00262ECF">
        <w:rPr>
          <w:rFonts w:ascii="Arial" w:hAnsi="Arial" w:cs="Arial"/>
          <w:b/>
          <w:bCs/>
          <w:color w:val="4472C4" w:themeColor="accent1"/>
          <w:lang w:val="en-US"/>
        </w:rPr>
        <w:t>COnsolidated</w:t>
      </w:r>
      <w:proofErr w:type="spellEnd"/>
      <w:r w:rsidRPr="00262ECF">
        <w:rPr>
          <w:rFonts w:ascii="Arial" w:hAnsi="Arial" w:cs="Arial"/>
          <w:b/>
          <w:bCs/>
          <w:color w:val="4472C4" w:themeColor="accent1"/>
          <w:lang w:val="en-US"/>
        </w:rPr>
        <w:t xml:space="preserve"> criteria for REporting Qualitative research) Checklist</w:t>
      </w:r>
    </w:p>
    <w:p w14:paraId="75A149A9" w14:textId="3E9C1F08" w:rsidR="00262ECF" w:rsidRPr="00262ECF" w:rsidRDefault="00262ECF" w:rsidP="00262ECF">
      <w:pPr>
        <w:tabs>
          <w:tab w:val="left" w:pos="180"/>
        </w:tabs>
        <w:ind w:left="-540" w:right="-540"/>
        <w:jc w:val="both"/>
        <w:rPr>
          <w:rFonts w:asciiTheme="majorHAnsi" w:hAnsiTheme="majorHAnsi" w:cstheme="majorHAnsi"/>
          <w:sz w:val="22"/>
          <w:szCs w:val="22"/>
        </w:rPr>
      </w:pPr>
      <w:r w:rsidRPr="00262ECF">
        <w:rPr>
          <w:rFonts w:asciiTheme="majorHAnsi" w:hAnsiTheme="majorHAnsi" w:cstheme="majorHAnsi"/>
          <w:sz w:val="22"/>
          <w:szCs w:val="22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  <w:r w:rsidR="00295018">
        <w:rPr>
          <w:rFonts w:asciiTheme="majorHAnsi" w:hAnsiTheme="majorHAnsi" w:cstheme="majorHAnsi"/>
          <w:sz w:val="22"/>
          <w:szCs w:val="22"/>
        </w:rPr>
        <w:t>.</w:t>
      </w:r>
    </w:p>
    <w:tbl>
      <w:tblPr>
        <w:tblW w:w="10466" w:type="dxa"/>
        <w:tblInd w:w="-5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6"/>
        <w:gridCol w:w="994"/>
        <w:gridCol w:w="4950"/>
        <w:gridCol w:w="1646"/>
      </w:tblGrid>
      <w:tr w:rsidR="00262ECF" w14:paraId="2AFB88A3" w14:textId="77777777" w:rsidTr="00FE0AA2">
        <w:trPr>
          <w:trHeight w:hRule="exact" w:val="77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09BBE771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08AA928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12C4DD0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hideMark/>
          </w:tcPr>
          <w:p w14:paraId="25610D8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Reported on</w:t>
            </w:r>
          </w:p>
          <w:p w14:paraId="175174D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Page No.</w:t>
            </w:r>
          </w:p>
        </w:tc>
      </w:tr>
      <w:tr w:rsidR="00262ECF" w14:paraId="6909D4C7" w14:textId="77777777" w:rsidTr="00FE0AA2">
        <w:trPr>
          <w:trHeight w:val="427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0EB5A1B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Domain 1: Research team and reflexivity</w:t>
            </w:r>
          </w:p>
        </w:tc>
      </w:tr>
      <w:tr w:rsidR="00262ECF" w14:paraId="35F6D2C8" w14:textId="77777777" w:rsidTr="00FE0AA2">
        <w:trPr>
          <w:trHeight w:val="393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 w:themeFill="text2" w:themeFillTint="33"/>
            <w:hideMark/>
          </w:tcPr>
          <w:p w14:paraId="3934B45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Personal characteristics</w:t>
            </w:r>
          </w:p>
        </w:tc>
      </w:tr>
      <w:tr w:rsidR="00295018" w14:paraId="1747E438" w14:textId="77777777" w:rsidTr="00FE0AA2">
        <w:trPr>
          <w:trHeight w:hRule="exact" w:val="395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11B7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viewer/facilitator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6C79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4E51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69F3E" w14:textId="3B69D8C0" w:rsidR="00262ECF" w:rsidRPr="00675B40" w:rsidRDefault="00675B4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B407E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295018" w14:paraId="3644781C" w14:textId="77777777" w:rsidTr="00FE0AA2">
        <w:trPr>
          <w:trHeight w:hRule="exact" w:val="402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AF1E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redential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E7E7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73FE6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were the researcher’s credentials? E.g., PhD, MD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B4720" w14:textId="4B2EB587" w:rsidR="00262ECF" w:rsidRPr="00675B40" w:rsidRDefault="00675B4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2</w:t>
            </w:r>
          </w:p>
        </w:tc>
      </w:tr>
      <w:tr w:rsidR="00295018" w14:paraId="4C3689AB" w14:textId="77777777" w:rsidTr="00FE0AA2">
        <w:trPr>
          <w:trHeight w:hRule="exact" w:val="39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089B5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FE62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3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D5AA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CB05D" w14:textId="1A194551" w:rsidR="00262ECF" w:rsidRPr="00675B40" w:rsidRDefault="00675B4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2</w:t>
            </w:r>
          </w:p>
        </w:tc>
      </w:tr>
      <w:tr w:rsidR="00295018" w14:paraId="67702102" w14:textId="77777777" w:rsidTr="00FE0AA2">
        <w:trPr>
          <w:trHeight w:hRule="exact" w:val="600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C539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EB17A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4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B59F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6CE2B" w14:textId="5E322D86" w:rsidR="00262ECF" w:rsidRPr="00675B40" w:rsidRDefault="00675B40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FB6B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&amp; </w:t>
            </w:r>
            <w:r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2</w:t>
            </w:r>
          </w:p>
        </w:tc>
      </w:tr>
      <w:tr w:rsidR="00295018" w14:paraId="7A8C05E1" w14:textId="77777777" w:rsidTr="00FE0AA2">
        <w:trPr>
          <w:trHeight w:hRule="exact" w:val="393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F3E5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erience and training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6752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5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A31A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10DD3" w14:textId="5C82C1E0" w:rsidR="00262ECF" w:rsidRPr="00675B40" w:rsidRDefault="00675B40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EB6F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262ECF" w14:paraId="3D5EC984" w14:textId="77777777" w:rsidTr="00FE0AA2">
        <w:trPr>
          <w:trHeight w:val="418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 w:themeFill="text2" w:themeFillTint="33"/>
            <w:hideMark/>
          </w:tcPr>
          <w:p w14:paraId="68CA8BB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295018" w14:paraId="7B64C670" w14:textId="77777777" w:rsidTr="00FE0AA2">
        <w:trPr>
          <w:trHeight w:hRule="exact" w:val="61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5A53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lationship established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02E2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6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6B1A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96140" w14:textId="6E3148A4" w:rsidR="00262ECF" w:rsidRPr="00020E84" w:rsidRDefault="00020E8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EB6F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018" w14:paraId="58B85935" w14:textId="77777777" w:rsidTr="00FE0AA2">
        <w:trPr>
          <w:trHeight w:hRule="exact" w:val="89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DAFF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rticipant knowledge of</w:t>
            </w:r>
          </w:p>
          <w:p w14:paraId="61F5A67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he interviewer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04BD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7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9854A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did the participants know about the researcher? e.g., personal</w:t>
            </w:r>
          </w:p>
          <w:p w14:paraId="212B451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oals, reasons for doing the research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68210" w14:textId="29BF01F1" w:rsidR="00262ECF" w:rsidRPr="00020E84" w:rsidRDefault="00020E8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EB6F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018" w14:paraId="525896AC" w14:textId="77777777" w:rsidTr="00FE0AA2">
        <w:trPr>
          <w:trHeight w:hRule="exact" w:val="1095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3255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viewer characteristic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C415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8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36C11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characteristics were reported about the inter viewer/facilitator?</w:t>
            </w:r>
          </w:p>
          <w:p w14:paraId="42358A4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.g., Bias, assumptions,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asons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nd interests in the research topi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60E20" w14:textId="4605C2E3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EB6F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&amp; </w:t>
            </w:r>
            <w:r w:rsidR="00675B40" w:rsidRPr="00675B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2</w:t>
            </w:r>
          </w:p>
        </w:tc>
      </w:tr>
      <w:tr w:rsidR="00262ECF" w14:paraId="2FA27FFE" w14:textId="77777777" w:rsidTr="00FE0AA2">
        <w:trPr>
          <w:trHeight w:val="393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2B99356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Domain 2: Study design</w:t>
            </w:r>
          </w:p>
        </w:tc>
      </w:tr>
      <w:tr w:rsidR="00262ECF" w14:paraId="2A1529AD" w14:textId="77777777" w:rsidTr="00FE0AA2">
        <w:trPr>
          <w:trHeight w:val="393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 w:themeFill="text2" w:themeFillTint="33"/>
            <w:hideMark/>
          </w:tcPr>
          <w:p w14:paraId="0815095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Theoretical framework</w:t>
            </w:r>
          </w:p>
        </w:tc>
      </w:tr>
      <w:tr w:rsidR="00295018" w14:paraId="00E3BB62" w14:textId="77777777" w:rsidTr="00FE0AA2">
        <w:trPr>
          <w:trHeight w:hRule="exact" w:val="142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C931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3" w:hanging="86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thodological orientation</w:t>
            </w:r>
          </w:p>
          <w:p w14:paraId="76D47B06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3" w:hanging="86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d Theory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09DE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w w:val="96"/>
                <w:sz w:val="20"/>
                <w:szCs w:val="20"/>
                <w:lang w:val="en-US"/>
              </w:rPr>
              <w:t>9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7539A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methodological orientation was stated to underpin the study? e.g.</w:t>
            </w:r>
          </w:p>
          <w:p w14:paraId="728F383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ounded theory, discourse analysis, ethnography, phenomenology,</w:t>
            </w:r>
          </w:p>
          <w:p w14:paraId="7B6CD78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ent analysis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4EA0D" w14:textId="7B414C2E" w:rsidR="00262ECF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B407E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262ECF" w14:paraId="5F3827ED" w14:textId="77777777" w:rsidTr="00FE0AA2">
        <w:trPr>
          <w:trHeight w:val="393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 w:themeFill="text2" w:themeFillTint="33"/>
            <w:hideMark/>
          </w:tcPr>
          <w:p w14:paraId="3B985D1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Participant selection</w:t>
            </w:r>
          </w:p>
        </w:tc>
      </w:tr>
      <w:tr w:rsidR="00295018" w14:paraId="4A2AA730" w14:textId="77777777" w:rsidTr="00FE0AA2">
        <w:trPr>
          <w:trHeight w:hRule="exact" w:val="77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09BF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C500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6518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were participants selected? e.g., purposive, convenience,</w:t>
            </w:r>
          </w:p>
          <w:p w14:paraId="4E92FBD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secutive, snowball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53A4E" w14:textId="5EE9AFB5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EB6F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="00FB6B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="00EB6F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295018" w14:paraId="45F8B53C" w14:textId="77777777" w:rsidTr="00FE0AA2">
        <w:trPr>
          <w:trHeight w:hRule="exact" w:val="61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CC92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thod of approach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DF2E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83615" w14:textId="6610A413" w:rsidR="00FB6B79" w:rsidRDefault="00262ECF" w:rsidP="00FB6B7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were participants approached? e.g., face-to-face, telephone, mail,</w:t>
            </w:r>
            <w:r w:rsidR="00FB6B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mail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FB0A7" w14:textId="05065150" w:rsidR="00262ECF" w:rsidRPr="00020E84" w:rsidRDefault="00FB6B79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s </w:t>
            </w:r>
            <w:r w:rsidR="00EB6F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-7</w:t>
            </w:r>
          </w:p>
        </w:tc>
      </w:tr>
      <w:tr w:rsidR="00295018" w14:paraId="150FBD4E" w14:textId="77777777" w:rsidTr="00FE0AA2">
        <w:trPr>
          <w:trHeight w:hRule="exact" w:val="62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D8BF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FACB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2D46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B7C62" w14:textId="53FE2B31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 w:rsid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FB6B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-10 &amp; Table 1</w:t>
            </w:r>
          </w:p>
        </w:tc>
      </w:tr>
      <w:tr w:rsidR="00020E84" w14:paraId="0C68A72D" w14:textId="77777777" w:rsidTr="00FB6B79">
        <w:trPr>
          <w:trHeight w:hRule="exact" w:val="645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1891A955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lastRenderedPageBreak/>
              <w:t>Topic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2719EA7C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28457143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Guide Questions/Description</w:t>
            </w:r>
          </w:p>
          <w:p w14:paraId="0B16E57E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086ED790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1F50590D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687501DD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6BD579B0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Reported on</w:t>
            </w:r>
          </w:p>
          <w:p w14:paraId="77AA3F2F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Page No</w:t>
            </w:r>
          </w:p>
          <w:p w14:paraId="5946DDCB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0EB787FF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31E8ED8C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4FEDD845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728EA2AF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650408AF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66CE1E2E" w14:textId="77777777" w:rsidR="00020E84" w:rsidRDefault="00020E84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95018" w14:paraId="0D7A2C37" w14:textId="77777777" w:rsidTr="00FE0AA2">
        <w:trPr>
          <w:trHeight w:hRule="exact" w:val="61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E1D0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-participa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B3D4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CC42E" w14:textId="0D047F9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people refused to participate or dropped out?</w:t>
            </w:r>
            <w:r w:rsidR="002950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asons?</w:t>
            </w:r>
          </w:p>
          <w:p w14:paraId="2D3B8492" w14:textId="5EC8C8D0" w:rsidR="00295018" w:rsidRDefault="00295018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9A775" w14:textId="0B667C01" w:rsidR="00262ECF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262ECF" w14:paraId="2C7D69EC" w14:textId="77777777" w:rsidTr="00FE0AA2">
        <w:trPr>
          <w:trHeight w:val="393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 w:themeFill="text2" w:themeFillTint="33"/>
            <w:hideMark/>
          </w:tcPr>
          <w:p w14:paraId="22FF055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Setting</w:t>
            </w:r>
          </w:p>
        </w:tc>
      </w:tr>
      <w:tr w:rsidR="00295018" w14:paraId="305179B0" w14:textId="77777777" w:rsidTr="00FE0AA2">
        <w:trPr>
          <w:trHeight w:hRule="exact" w:val="70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551DB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tting of data collec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2379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A9CE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ere was the data collected? e.g., home, clinic, workplace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315A0" w14:textId="736E299A" w:rsidR="00262ECF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 w:rsid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E34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-7</w:t>
            </w:r>
          </w:p>
        </w:tc>
      </w:tr>
      <w:tr w:rsidR="00295018" w14:paraId="753E6E18" w14:textId="77777777" w:rsidTr="00FE0AA2">
        <w:trPr>
          <w:trHeight w:hRule="exact" w:val="77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61141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sence of non-</w:t>
            </w:r>
          </w:p>
          <w:p w14:paraId="23C0CCE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2393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92D9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718C7" w14:textId="3CAF3A46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295018" w14:paraId="69A56BAE" w14:textId="77777777" w:rsidTr="00FE0AA2">
        <w:trPr>
          <w:trHeight w:hRule="exact" w:val="774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28CD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scription of sampl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1491B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E4B2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are the important characteristics of the sample? e.g., demographic</w:t>
            </w:r>
          </w:p>
          <w:p w14:paraId="17A6EA4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ta, date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71D21" w14:textId="6F6180DD" w:rsidR="00262ECF" w:rsidRPr="00020E84" w:rsidRDefault="000E34B5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9-10, </w:t>
            </w:r>
            <w:r w:rsidR="0054781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ble 1</w:t>
            </w:r>
          </w:p>
        </w:tc>
      </w:tr>
      <w:tr w:rsidR="00262ECF" w14:paraId="415DCE0E" w14:textId="77777777" w:rsidTr="00FB6B79">
        <w:trPr>
          <w:trHeight w:val="339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 w:themeFill="text2" w:themeFillTint="33"/>
            <w:hideMark/>
          </w:tcPr>
          <w:p w14:paraId="4F0D03F6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Data collection</w:t>
            </w:r>
          </w:p>
        </w:tc>
      </w:tr>
      <w:tr w:rsidR="00295018" w14:paraId="09738EE6" w14:textId="77777777" w:rsidTr="00FB6B79">
        <w:trPr>
          <w:trHeight w:hRule="exact" w:val="888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6D92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view guid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6C1B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F4C62" w14:textId="76D9E702" w:rsidR="00262ECF" w:rsidRDefault="00262ECF" w:rsidP="0054781B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questions, prompts, guides provided by the authors? Was it pilot</w:t>
            </w:r>
            <w:r w:rsidR="0054781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ested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E20200" w14:textId="0E2F4760" w:rsidR="00262ECF" w:rsidRDefault="000E34B5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s 6-</w:t>
            </w:r>
            <w:r w:rsidR="00FE0A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 w:rsidR="00020E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ditional file 1</w:t>
            </w:r>
          </w:p>
        </w:tc>
      </w:tr>
      <w:tr w:rsidR="00295018" w14:paraId="66B27738" w14:textId="77777777" w:rsidTr="00FB6B79">
        <w:trPr>
          <w:trHeight w:hRule="exact" w:val="336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DB95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peat interview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B0EE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7696A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repeat inter views carried out? If yes, how many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3FBDF" w14:textId="35602811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295018" w14:paraId="4FCB109D" w14:textId="77777777" w:rsidTr="00FB6B79">
        <w:trPr>
          <w:trHeight w:hRule="exact" w:val="663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49E0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dio/visual recording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0121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3E7F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77547" w14:textId="24EFF9F4" w:rsidR="00262ECF" w:rsidRPr="00020E84" w:rsidRDefault="00020E84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FE0A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95018" w14:paraId="63436286" w14:textId="77777777" w:rsidTr="00FB6B79">
        <w:trPr>
          <w:trHeight w:hRule="exact" w:val="62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93F7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ield note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559D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3F56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B4783" w14:textId="23085729" w:rsidR="00262ECF" w:rsidRPr="00020E84" w:rsidRDefault="00081829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0E34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95018" w14:paraId="122EA17F" w14:textId="77777777" w:rsidTr="00FB6B79">
        <w:trPr>
          <w:trHeight w:hRule="exact" w:val="336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7AB4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2EBF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3DB91" w14:textId="55606C66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B2C48" w14:textId="296A80E1" w:rsidR="00262ECF" w:rsidRPr="00020E84" w:rsidRDefault="00081829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54781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295018" w14:paraId="1654A099" w14:textId="77777777" w:rsidTr="00FB6B79">
        <w:trPr>
          <w:trHeight w:hRule="exact" w:val="336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648B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ta satura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0B4E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8D7A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55A44" w14:textId="1D87CE56" w:rsidR="00262ECF" w:rsidRPr="00020E84" w:rsidRDefault="00081829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0E34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018" w14:paraId="38BF1996" w14:textId="77777777" w:rsidTr="00FB6B79">
        <w:trPr>
          <w:trHeight w:hRule="exact" w:val="672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1C268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anscripts returned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BEBCC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1A6B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45C8B" w14:textId="4A6A87FC" w:rsidR="00262ECF" w:rsidRPr="00020E84" w:rsidRDefault="000E34B5" w:rsidP="00020E84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262ECF" w14:paraId="7FBB957D" w14:textId="77777777" w:rsidTr="00FB6B79">
        <w:trPr>
          <w:trHeight w:val="439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16456836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Domain 3: Analysis and findings</w:t>
            </w:r>
          </w:p>
        </w:tc>
      </w:tr>
      <w:tr w:rsidR="00262ECF" w14:paraId="1B68FF5F" w14:textId="77777777" w:rsidTr="00FB6B79">
        <w:trPr>
          <w:trHeight w:val="339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 w:themeFill="text2" w:themeFillTint="33"/>
            <w:hideMark/>
          </w:tcPr>
          <w:p w14:paraId="5A62CD40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Data analysis</w:t>
            </w:r>
          </w:p>
        </w:tc>
      </w:tr>
      <w:tr w:rsidR="00295018" w14:paraId="0D79C9BB" w14:textId="77777777" w:rsidTr="00FB6B79">
        <w:trPr>
          <w:trHeight w:hRule="exact" w:val="336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9A14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data coder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DCCE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9BFA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99946" w14:textId="2D9E4EAD" w:rsidR="00262ECF" w:rsidRDefault="00081829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FE0A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="0054781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="000E34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FE0AA2" w14:paraId="12748DAC" w14:textId="77777777" w:rsidTr="00FB6B79">
        <w:trPr>
          <w:trHeight w:hRule="exact" w:val="662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CC05C" w14:textId="77777777" w:rsidR="00FE0AA2" w:rsidRDefault="00FE0AA2" w:rsidP="00FE0AA2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scription of the coding</w:t>
            </w:r>
          </w:p>
          <w:p w14:paraId="79AC5073" w14:textId="77777777" w:rsidR="00FE0AA2" w:rsidRDefault="00FE0AA2" w:rsidP="00FE0AA2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e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75378" w14:textId="77777777" w:rsidR="00FE0AA2" w:rsidRDefault="00FE0AA2" w:rsidP="00FE0AA2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A20FF" w14:textId="77777777" w:rsidR="00FE0AA2" w:rsidRDefault="00FE0AA2" w:rsidP="00FE0AA2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0C0E3" w14:textId="0EE6C17A" w:rsidR="00FE0AA2" w:rsidRDefault="00FE0AA2" w:rsidP="00FE0AA2">
            <w:pPr>
              <w:tabs>
                <w:tab w:val="left" w:pos="270"/>
                <w:tab w:val="left" w:pos="720"/>
              </w:tabs>
              <w:spacing w:line="256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2B26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s 8-9</w:t>
            </w:r>
          </w:p>
        </w:tc>
      </w:tr>
      <w:tr w:rsidR="00FE0AA2" w14:paraId="35EF85BA" w14:textId="77777777" w:rsidTr="00FB6B79">
        <w:trPr>
          <w:trHeight w:hRule="exact" w:val="62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BC4B8" w14:textId="77777777" w:rsidR="00FE0AA2" w:rsidRDefault="00FE0AA2" w:rsidP="00FE0AA2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69A63" w14:textId="77777777" w:rsidR="00FE0AA2" w:rsidRDefault="00FE0AA2" w:rsidP="00FE0AA2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DB61D" w14:textId="77777777" w:rsidR="00FE0AA2" w:rsidRDefault="00FE0AA2" w:rsidP="00FE0AA2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02A9D" w14:textId="67E98F2E" w:rsidR="00FE0AA2" w:rsidRDefault="00FE0AA2" w:rsidP="00FE0AA2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 w:rsidRPr="002B26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s 8-9</w:t>
            </w:r>
          </w:p>
        </w:tc>
      </w:tr>
      <w:tr w:rsidR="00295018" w14:paraId="58B173A5" w14:textId="77777777" w:rsidTr="00FB6B79">
        <w:trPr>
          <w:trHeight w:hRule="exact" w:val="62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EA0F5B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BE74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48B19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9251C" w14:textId="09034E05" w:rsidR="00262ECF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0E34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95018" w14:paraId="32991959" w14:textId="77777777" w:rsidTr="00FB6B79">
        <w:trPr>
          <w:trHeight w:hRule="exact" w:val="62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E5DE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rticipant checking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636E5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C2D7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d participants provide feedback on the findings?</w:t>
            </w:r>
          </w:p>
          <w:p w14:paraId="23FB404A" w14:textId="2297FA48" w:rsidR="00081829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B6967E9" w14:textId="55C4219F" w:rsidR="0054781B" w:rsidRDefault="0054781B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04AB1A4" w14:textId="77777777" w:rsidR="0054781B" w:rsidRDefault="0054781B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9F834D0" w14:textId="77777777" w:rsidR="00081829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C84DB50" w14:textId="78DE0F27" w:rsidR="00081829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5C384" w14:textId="4DA3516B" w:rsidR="00262ECF" w:rsidRDefault="000E34B5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  <w:p w14:paraId="53A9031E" w14:textId="77777777" w:rsidR="00081829" w:rsidRDefault="00081829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FDE6A1A" w14:textId="028D7673" w:rsidR="00081829" w:rsidRDefault="00081829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</w:p>
        </w:tc>
      </w:tr>
    </w:tbl>
    <w:p w14:paraId="2C8DDB76" w14:textId="77777777" w:rsidR="0054781B" w:rsidRDefault="0054781B"/>
    <w:tbl>
      <w:tblPr>
        <w:tblW w:w="10466" w:type="dxa"/>
        <w:tblInd w:w="-5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6"/>
        <w:gridCol w:w="994"/>
        <w:gridCol w:w="4950"/>
        <w:gridCol w:w="1646"/>
      </w:tblGrid>
      <w:tr w:rsidR="00081829" w14:paraId="6D9E1C55" w14:textId="77777777" w:rsidTr="00FB6B79">
        <w:trPr>
          <w:trHeight w:hRule="exact" w:val="88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62230FD9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lastRenderedPageBreak/>
              <w:t>Topic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7623F2F0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5C2BCBBC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Guide Questions/Description</w:t>
            </w:r>
          </w:p>
          <w:p w14:paraId="1733D087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39D38DBB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03F10BBD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515C0C1A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5349355C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Reported on</w:t>
            </w:r>
          </w:p>
          <w:p w14:paraId="3A90E430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Page No</w:t>
            </w:r>
          </w:p>
          <w:p w14:paraId="638ED024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78D3D296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7142B8B4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27B4C71B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5D471812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0B734C66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</w:pPr>
          </w:p>
          <w:p w14:paraId="6146A112" w14:textId="77777777" w:rsidR="00081829" w:rsidRDefault="00081829" w:rsidP="006644C4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Bold" w:hAnsi="Calibri Bold" w:cs="Calibri Bold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62ECF" w14:paraId="3F383C78" w14:textId="77777777" w:rsidTr="00FB6B79">
        <w:trPr>
          <w:trHeight w:val="336"/>
        </w:trPr>
        <w:tc>
          <w:tcPr>
            <w:tcW w:w="1046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CE4" w:themeFill="text2" w:themeFillTint="33"/>
            <w:hideMark/>
          </w:tcPr>
          <w:p w14:paraId="366E441F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 Italic" w:hAnsi="Calibri Italic" w:cs="Calibri Italic"/>
                <w:color w:val="000000"/>
                <w:sz w:val="20"/>
                <w:szCs w:val="20"/>
                <w:lang w:val="en-US"/>
              </w:rPr>
              <w:t>Reporting</w:t>
            </w:r>
          </w:p>
        </w:tc>
      </w:tr>
      <w:tr w:rsidR="00295018" w14:paraId="545AE355" w14:textId="77777777" w:rsidTr="00FB6B79">
        <w:trPr>
          <w:trHeight w:hRule="exact" w:val="1023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48DF3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Quotations presented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6929E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3B49A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participant quotations presented to illustrate the themes/findings?</w:t>
            </w:r>
          </w:p>
          <w:p w14:paraId="769465DD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each quotation identified? e.g., participant number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4BB1C" w14:textId="343A139B" w:rsidR="00262ECF" w:rsidRDefault="00081829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</w:t>
            </w:r>
            <w:r w:rsidR="000E34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54781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</w:t>
            </w:r>
            <w:r w:rsidR="00FE0A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95018" w14:paraId="46BBF459" w14:textId="77777777" w:rsidTr="00FB6B79">
        <w:trPr>
          <w:trHeight w:hRule="exact" w:val="71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01CA1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ta and findings consistent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723C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47A9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F988C" w14:textId="5E6A0DA2" w:rsidR="00262ECF" w:rsidRDefault="000E34B5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-1</w:t>
            </w:r>
            <w:r w:rsidR="00FE0A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95018" w14:paraId="1D9E3A21" w14:textId="77777777" w:rsidTr="00FB6B79">
        <w:trPr>
          <w:trHeight w:hRule="exact" w:val="807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9CABB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arity of major theme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33DF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C8132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546E9" w14:textId="1D6608C4" w:rsidR="00262ECF" w:rsidRDefault="000E34B5" w:rsidP="00081829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-1</w:t>
            </w:r>
            <w:r w:rsidR="00FE0A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95018" w14:paraId="1AEA6A43" w14:textId="77777777" w:rsidTr="00FB6B79">
        <w:trPr>
          <w:trHeight w:hRule="exact" w:val="735"/>
        </w:trPr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8C387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arity of minor theme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1ED1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10CB4" w14:textId="77777777" w:rsidR="00262ECF" w:rsidRDefault="00262ECF">
            <w:pPr>
              <w:tabs>
                <w:tab w:val="left" w:pos="270"/>
                <w:tab w:val="left" w:pos="720"/>
              </w:tabs>
              <w:spacing w:line="256" w:lineRule="auto"/>
              <w:ind w:left="270" w:hanging="9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13992" w14:textId="419A7383" w:rsidR="00262ECF" w:rsidRDefault="000E34B5" w:rsidP="00794155">
            <w:pPr>
              <w:tabs>
                <w:tab w:val="left" w:pos="180"/>
                <w:tab w:val="left" w:pos="720"/>
              </w:tabs>
              <w:spacing w:line="256" w:lineRule="auto"/>
              <w:ind w:left="180"/>
              <w:rPr>
                <w:lang w:val="en-US"/>
              </w:rPr>
            </w:pP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g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08182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-23</w:t>
            </w:r>
          </w:p>
        </w:tc>
      </w:tr>
    </w:tbl>
    <w:p w14:paraId="2DFB461C" w14:textId="77777777" w:rsidR="00262ECF" w:rsidRDefault="00262ECF" w:rsidP="00295018">
      <w:pPr>
        <w:tabs>
          <w:tab w:val="left" w:pos="270"/>
          <w:tab w:val="left" w:pos="720"/>
        </w:tabs>
        <w:ind w:left="270" w:hanging="90"/>
        <w:rPr>
          <w:rFonts w:ascii="Arial" w:hAnsi="Arial" w:cs="Arial"/>
          <w:b/>
          <w:bCs/>
          <w:color w:val="4472C4" w:themeColor="accent1"/>
          <w:sz w:val="20"/>
          <w:szCs w:val="20"/>
        </w:rPr>
      </w:pPr>
    </w:p>
    <w:sectPr w:rsidR="00262EC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35608" w14:textId="77777777" w:rsidR="00E34737" w:rsidRDefault="00E34737" w:rsidP="00E34737">
      <w:r>
        <w:separator/>
      </w:r>
    </w:p>
  </w:endnote>
  <w:endnote w:type="continuationSeparator" w:id="0">
    <w:p w14:paraId="6802CA90" w14:textId="77777777" w:rsidR="00E34737" w:rsidRDefault="00E34737" w:rsidP="00E34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Bold">
    <w:panose1 w:val="00000000000000000000"/>
    <w:charset w:val="00"/>
    <w:family w:val="roman"/>
    <w:notTrueType/>
    <w:pitch w:val="default"/>
  </w:font>
  <w:font w:name="Calibri Itali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E5D52" w14:textId="77777777" w:rsidR="000E34B5" w:rsidRPr="000E34B5" w:rsidRDefault="000E34B5">
    <w:pPr>
      <w:pStyle w:val="Footer"/>
      <w:jc w:val="center"/>
      <w:rPr>
        <w:caps/>
        <w:noProof/>
      </w:rPr>
    </w:pPr>
    <w:r w:rsidRPr="000E34B5">
      <w:rPr>
        <w:caps/>
      </w:rPr>
      <w:fldChar w:fldCharType="begin"/>
    </w:r>
    <w:r w:rsidRPr="000E34B5">
      <w:rPr>
        <w:caps/>
      </w:rPr>
      <w:instrText xml:space="preserve"> PAGE   \* MERGEFORMAT </w:instrText>
    </w:r>
    <w:r w:rsidRPr="000E34B5">
      <w:rPr>
        <w:caps/>
      </w:rPr>
      <w:fldChar w:fldCharType="separate"/>
    </w:r>
    <w:r w:rsidRPr="000E34B5">
      <w:rPr>
        <w:caps/>
        <w:noProof/>
      </w:rPr>
      <w:t>2</w:t>
    </w:r>
    <w:r w:rsidRPr="000E34B5">
      <w:rPr>
        <w:caps/>
        <w:noProof/>
      </w:rPr>
      <w:fldChar w:fldCharType="end"/>
    </w:r>
  </w:p>
  <w:p w14:paraId="585A5331" w14:textId="77777777" w:rsidR="000E34B5" w:rsidRDefault="000E34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1229" w14:textId="77777777" w:rsidR="00E34737" w:rsidRDefault="00E34737" w:rsidP="00E34737">
      <w:r>
        <w:separator/>
      </w:r>
    </w:p>
  </w:footnote>
  <w:footnote w:type="continuationSeparator" w:id="0">
    <w:p w14:paraId="680B08A2" w14:textId="77777777" w:rsidR="00E34737" w:rsidRDefault="00E34737" w:rsidP="00E347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A3A44"/>
    <w:multiLevelType w:val="hybridMultilevel"/>
    <w:tmpl w:val="E702C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73E4C"/>
    <w:multiLevelType w:val="hybridMultilevel"/>
    <w:tmpl w:val="308E788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C4B17E6"/>
    <w:multiLevelType w:val="hybridMultilevel"/>
    <w:tmpl w:val="1068E45C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70A85A"/>
    <w:multiLevelType w:val="hybridMultilevel"/>
    <w:tmpl w:val="F6DE240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588B1D75"/>
    <w:multiLevelType w:val="hybridMultilevel"/>
    <w:tmpl w:val="A67C71E0"/>
    <w:lvl w:ilvl="0" w:tplc="C05AEF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A20360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A0362"/>
    <w:multiLevelType w:val="hybridMultilevel"/>
    <w:tmpl w:val="A42E028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4CA27584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F60494C"/>
    <w:multiLevelType w:val="hybridMultilevel"/>
    <w:tmpl w:val="33664630"/>
    <w:lvl w:ilvl="0" w:tplc="63FE72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560460">
    <w:abstractNumId w:val="4"/>
  </w:num>
  <w:num w:numId="2" w16cid:durableId="108135084">
    <w:abstractNumId w:val="5"/>
  </w:num>
  <w:num w:numId="3" w16cid:durableId="625307288">
    <w:abstractNumId w:val="0"/>
  </w:num>
  <w:num w:numId="4" w16cid:durableId="244801949">
    <w:abstractNumId w:val="3"/>
  </w:num>
  <w:num w:numId="5" w16cid:durableId="149445291">
    <w:abstractNumId w:val="1"/>
  </w:num>
  <w:num w:numId="6" w16cid:durableId="238902481">
    <w:abstractNumId w:val="2"/>
  </w:num>
  <w:num w:numId="7" w16cid:durableId="501581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2ECF"/>
    <w:rsid w:val="00020E84"/>
    <w:rsid w:val="00081829"/>
    <w:rsid w:val="000E34B5"/>
    <w:rsid w:val="002171C2"/>
    <w:rsid w:val="00262ECF"/>
    <w:rsid w:val="00295018"/>
    <w:rsid w:val="004B23EA"/>
    <w:rsid w:val="00537352"/>
    <w:rsid w:val="0054781B"/>
    <w:rsid w:val="00675B40"/>
    <w:rsid w:val="00794155"/>
    <w:rsid w:val="008A0D76"/>
    <w:rsid w:val="00974023"/>
    <w:rsid w:val="00B407EE"/>
    <w:rsid w:val="00E34737"/>
    <w:rsid w:val="00EB6FC4"/>
    <w:rsid w:val="00FA0B7F"/>
    <w:rsid w:val="00FB6B79"/>
    <w:rsid w:val="00FE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EBD90"/>
  <w15:chartTrackingRefBased/>
  <w15:docId w15:val="{B1D1FEAB-4988-4B0C-AB03-5170C50D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E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ECF"/>
    <w:pPr>
      <w:keepNext/>
      <w:keepLines/>
      <w:autoSpaceDE/>
      <w:autoSpaceDN/>
      <w:adjustRightInd/>
      <w:spacing w:before="24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7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62ECF"/>
    <w:pPr>
      <w:autoSpaceDE/>
      <w:autoSpaceDN/>
      <w:adjustRightInd/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ECF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2ECF"/>
    <w:rPr>
      <w:sz w:val="16"/>
      <w:szCs w:val="16"/>
    </w:rPr>
  </w:style>
  <w:style w:type="character" w:customStyle="1" w:styleId="cf01">
    <w:name w:val="cf01"/>
    <w:basedOn w:val="DefaultParagraphFont"/>
    <w:rsid w:val="00262ECF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262E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2EC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NormalWeb">
    <w:name w:val="Normal (Web)"/>
    <w:basedOn w:val="Normal"/>
    <w:uiPriority w:val="99"/>
    <w:unhideWhenUsed/>
    <w:rsid w:val="00262ECF"/>
    <w:pPr>
      <w:autoSpaceDE/>
      <w:autoSpaceDN/>
      <w:adjustRightInd/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7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34737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AU"/>
    </w:rPr>
  </w:style>
  <w:style w:type="table" w:styleId="GridTable4-Accent5">
    <w:name w:val="Grid Table 4 Accent 5"/>
    <w:basedOn w:val="TableNormal"/>
    <w:uiPriority w:val="49"/>
    <w:rsid w:val="00E3473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Default">
    <w:name w:val="Default"/>
    <w:rsid w:val="00E347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4737"/>
    <w:pPr>
      <w:autoSpaceDE/>
      <w:autoSpaceDN/>
      <w:adjustRightInd/>
    </w:pPr>
    <w:rPr>
      <w:rFonts w:ascii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4737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E34737"/>
    <w:rPr>
      <w:vertAlign w:val="superscript"/>
    </w:rPr>
  </w:style>
  <w:style w:type="character" w:customStyle="1" w:styleId="ListParagraphChar">
    <w:name w:val="List Paragraph Char"/>
    <w:link w:val="ListParagraph"/>
    <w:uiPriority w:val="34"/>
    <w:locked/>
    <w:rsid w:val="00E34737"/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0E34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4B5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34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4B5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7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4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Lloyd-Johnsen</dc:creator>
  <cp:keywords/>
  <dc:description/>
  <cp:lastModifiedBy>Cat Lloyd-Johnsen</cp:lastModifiedBy>
  <cp:revision>11</cp:revision>
  <dcterms:created xsi:type="dcterms:W3CDTF">2023-01-29T23:26:00Z</dcterms:created>
  <dcterms:modified xsi:type="dcterms:W3CDTF">2023-10-13T05:53:00Z</dcterms:modified>
</cp:coreProperties>
</file>